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065" w:rsidRPr="00D67876" w:rsidRDefault="00D67876">
      <w:pPr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Supplementa</w:t>
      </w:r>
      <w:r w:rsidR="00E767A8">
        <w:rPr>
          <w:b/>
          <w:sz w:val="24"/>
        </w:rPr>
        <w:t>ry Table 3</w:t>
      </w:r>
      <w:r w:rsidR="00755CE7">
        <w:rPr>
          <w:b/>
          <w:sz w:val="24"/>
        </w:rPr>
        <w:t>A</w:t>
      </w:r>
      <w:r w:rsidR="001B60BA">
        <w:rPr>
          <w:b/>
          <w:sz w:val="24"/>
        </w:rPr>
        <w:t>:</w:t>
      </w:r>
      <w:r w:rsidR="00D221EF">
        <w:rPr>
          <w:b/>
          <w:sz w:val="24"/>
        </w:rPr>
        <w:t xml:space="preserve"> T cell phenotype Panel 1</w:t>
      </w:r>
    </w:p>
    <w:p w:rsidR="00D67876" w:rsidRDefault="00D6787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9"/>
        <w:gridCol w:w="2038"/>
        <w:gridCol w:w="1902"/>
      </w:tblGrid>
      <w:tr w:rsidR="00D67876" w:rsidRPr="00D67876" w:rsidTr="00D221EF">
        <w:trPr>
          <w:trHeight w:val="737"/>
          <w:jc w:val="center"/>
        </w:trPr>
        <w:tc>
          <w:tcPr>
            <w:tcW w:w="2599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Panel 1 Phenotype</w:t>
            </w:r>
          </w:p>
        </w:tc>
        <w:tc>
          <w:tcPr>
            <w:tcW w:w="2038" w:type="dxa"/>
          </w:tcPr>
          <w:p w:rsidR="001B60BA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Subset</w:t>
            </w:r>
            <w:r w:rsidR="001B60BA">
              <w:rPr>
                <w:rFonts w:asciiTheme="minorHAnsi" w:hAnsiTheme="minorHAnsi" w:cs="Arial"/>
              </w:rPr>
              <w:t xml:space="preserve"> </w:t>
            </w:r>
          </w:p>
          <w:p w:rsidR="00D67876" w:rsidRPr="00D67876" w:rsidRDefault="001B60BA" w:rsidP="00B94962">
            <w:pPr>
              <w:pStyle w:val="NoSpacing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(as % of parent)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Avg % (± SEM)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D3 (as % of Live cells)</w:t>
            </w: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30.03 ± 2.85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 w:val="restart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  <w:p w:rsidR="00D67876" w:rsidRPr="00D67876" w:rsidRDefault="00630EE5" w:rsidP="00630EE5">
            <w:pPr>
              <w:pStyle w:val="NoSpacing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4</w:t>
            </w: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Naïve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5.77 ± 0.86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Effector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1.84 ± 0.24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entral Memory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35.29 ± 3.44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Effector Memory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56.93 ± 3.54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Regulatory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4.97 ± 1.40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Th1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24.08 ± 2.22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Th0/2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38.02 ± 3.05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Th17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23.33 ± 2.27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Th1/Th17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13.95 ± 1.99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 w:val="restart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  <w:p w:rsidR="00D67876" w:rsidRPr="00D67876" w:rsidRDefault="00630EE5" w:rsidP="00B94962">
            <w:pPr>
              <w:pStyle w:val="NoSpacing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8</w:t>
            </w: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Naïve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9.23 ± 1.92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Effector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12.36 ± 1.46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entral Memory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11.21 ± 2.20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  <w:vMerge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Effector Memory</w:t>
            </w: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66.68 ± 3.61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proofErr w:type="spellStart"/>
            <w:r w:rsidRPr="00D67876">
              <w:rPr>
                <w:rFonts w:asciiTheme="minorHAnsi" w:hAnsiTheme="minorHAnsi" w:cs="Arial"/>
              </w:rPr>
              <w:t>γδT</w:t>
            </w:r>
            <w:proofErr w:type="spellEnd"/>
            <w:r w:rsidRPr="00D67876">
              <w:rPr>
                <w:rFonts w:asciiTheme="minorHAnsi" w:hAnsiTheme="minorHAnsi" w:cs="Arial"/>
              </w:rPr>
              <w:t xml:space="preserve"> cells (as % of CD3)</w:t>
            </w: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1.90 ± 0.32</w:t>
            </w:r>
          </w:p>
        </w:tc>
      </w:tr>
      <w:tr w:rsidR="00D67876" w:rsidRPr="00D67876" w:rsidTr="00D221EF">
        <w:trPr>
          <w:jc w:val="center"/>
        </w:trPr>
        <w:tc>
          <w:tcPr>
            <w:tcW w:w="2599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D3</w:t>
            </w:r>
            <w:r w:rsidRPr="00D67876">
              <w:rPr>
                <w:rFonts w:asciiTheme="minorHAnsi" w:hAnsiTheme="minorHAnsi" w:cs="Arial"/>
                <w:vertAlign w:val="superscript"/>
              </w:rPr>
              <w:t>-</w:t>
            </w:r>
            <w:r w:rsidRPr="00D67876">
              <w:rPr>
                <w:rFonts w:asciiTheme="minorHAnsi" w:hAnsiTheme="minorHAnsi" w:cs="Arial"/>
              </w:rPr>
              <w:t xml:space="preserve"> cells (as % of live cells)</w:t>
            </w:r>
          </w:p>
        </w:tc>
        <w:tc>
          <w:tcPr>
            <w:tcW w:w="2038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1902" w:type="dxa"/>
          </w:tcPr>
          <w:p w:rsidR="00D67876" w:rsidRPr="00D67876" w:rsidRDefault="00D67876" w:rsidP="00B94962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 xml:space="preserve">67.04 ± 3.01 </w:t>
            </w:r>
          </w:p>
        </w:tc>
      </w:tr>
    </w:tbl>
    <w:p w:rsidR="00D67876" w:rsidRDefault="00D67876"/>
    <w:p w:rsidR="00F16065" w:rsidRDefault="00F16065"/>
    <w:p w:rsidR="00F16065" w:rsidRDefault="00F16065"/>
    <w:p w:rsidR="00F16065" w:rsidRDefault="00F16065"/>
    <w:sectPr w:rsidR="00F16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065"/>
    <w:rsid w:val="00075B8D"/>
    <w:rsid w:val="00076C9D"/>
    <w:rsid w:val="000F39D8"/>
    <w:rsid w:val="001B60BA"/>
    <w:rsid w:val="001F469E"/>
    <w:rsid w:val="002D7F58"/>
    <w:rsid w:val="00306559"/>
    <w:rsid w:val="004705F4"/>
    <w:rsid w:val="004B3F09"/>
    <w:rsid w:val="00630EE5"/>
    <w:rsid w:val="00655553"/>
    <w:rsid w:val="006E698C"/>
    <w:rsid w:val="00755CE7"/>
    <w:rsid w:val="009C3DEB"/>
    <w:rsid w:val="00D221EF"/>
    <w:rsid w:val="00D67876"/>
    <w:rsid w:val="00E356EE"/>
    <w:rsid w:val="00E767A8"/>
    <w:rsid w:val="00F16065"/>
    <w:rsid w:val="00F9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4ED6A3-C87A-4CD4-999C-696E62C8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60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levin</dc:creator>
  <cp:keywords/>
  <dc:description/>
  <cp:lastModifiedBy>Stephanie Slevin</cp:lastModifiedBy>
  <cp:revision>2</cp:revision>
  <dcterms:created xsi:type="dcterms:W3CDTF">2019-09-18T11:08:00Z</dcterms:created>
  <dcterms:modified xsi:type="dcterms:W3CDTF">2019-09-18T11:08:00Z</dcterms:modified>
</cp:coreProperties>
</file>